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9E2E49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14:paraId="2C544964" w14:textId="32669495" w:rsidR="00FB3483" w:rsidRPr="006637FF" w:rsidRDefault="00C979CB" w:rsidP="009E2E4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9E2E49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C721FBC" w14:textId="77777777" w:rsidR="00FB3483" w:rsidRPr="006637FF" w:rsidRDefault="00FB3483" w:rsidP="009E2E49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9E2E49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14:paraId="6DFCB2FE" w14:textId="383E6147" w:rsidR="00FB3483" w:rsidRPr="006637FF" w:rsidRDefault="00C979CB" w:rsidP="009E2E4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9E2E49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60D9662" w14:textId="77777777" w:rsidR="00FB3483" w:rsidRPr="006637FF" w:rsidRDefault="00FB3483" w:rsidP="009E2E49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C979CB" w:rsidRPr="006637FF" w14:paraId="0A3C979C" w14:textId="77777777" w:rsidTr="009E2E49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C979CB" w:rsidRPr="006637FF" w:rsidRDefault="00C979CB" w:rsidP="00C979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C979CB" w:rsidRPr="006637FF" w:rsidRDefault="00C979CB" w:rsidP="00C979C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C979CB" w:rsidRPr="006637FF" w:rsidRDefault="00C979CB" w:rsidP="00C979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B03C229" w14:textId="2309E0C5" w:rsidR="00C979CB" w:rsidRPr="006637FF" w:rsidRDefault="00C979CB" w:rsidP="009E2E4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C979CB" w:rsidRPr="006637FF" w14:paraId="16FE4FE0" w14:textId="77777777" w:rsidTr="009E2E49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C979CB" w:rsidRPr="006637FF" w:rsidRDefault="00C979CB" w:rsidP="00C979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C979CB" w:rsidRPr="006637FF" w:rsidRDefault="00C979CB" w:rsidP="00C979C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C979CB" w:rsidRPr="006637FF" w:rsidRDefault="00C979CB" w:rsidP="00C979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3ED706A" w14:textId="491E36E8" w:rsidR="00C979CB" w:rsidRPr="006637FF" w:rsidRDefault="00C979CB" w:rsidP="009E2E4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C979CB" w:rsidRPr="006637FF" w14:paraId="0276A1D2" w14:textId="77777777" w:rsidTr="009E2E49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C979CB" w:rsidRPr="006637FF" w:rsidRDefault="00C979CB" w:rsidP="00C979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C979CB" w:rsidRPr="006637FF" w:rsidRDefault="00C979CB" w:rsidP="00C979C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C979CB" w:rsidRPr="006637FF" w:rsidRDefault="00C979CB" w:rsidP="00C979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E65623E" w14:textId="11B55651" w:rsidR="00C979CB" w:rsidRPr="006637FF" w:rsidRDefault="00C979CB" w:rsidP="009E2E4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C979CB" w:rsidRPr="006637FF" w14:paraId="578BE62F" w14:textId="77777777" w:rsidTr="009E2E49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C979CB" w:rsidRPr="006637FF" w:rsidRDefault="00C979CB" w:rsidP="00C979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C979CB" w:rsidRPr="006637FF" w:rsidRDefault="00C979CB" w:rsidP="00C979C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C979CB" w:rsidRPr="006637FF" w:rsidRDefault="00C979CB" w:rsidP="00C979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20F1455" w14:textId="78A6A7A4" w:rsidR="00C979CB" w:rsidRPr="006637FF" w:rsidRDefault="00C979CB" w:rsidP="009E2E4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C979CB" w:rsidRPr="006637FF" w14:paraId="1ABEFF8A" w14:textId="77777777" w:rsidTr="009E2E49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C979CB" w:rsidRPr="006637FF" w:rsidRDefault="00C979CB" w:rsidP="00C979C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224D9A9" w14:textId="77777777" w:rsidR="00C979CB" w:rsidRPr="006637FF" w:rsidRDefault="00C979CB" w:rsidP="009E2E49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C979CB" w:rsidRPr="006637FF" w14:paraId="5BCDF56D" w14:textId="77777777" w:rsidTr="009E2E49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C979CB" w:rsidRPr="006637FF" w:rsidRDefault="00C979CB" w:rsidP="00C979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C979CB" w:rsidRPr="006637FF" w:rsidRDefault="00C979CB" w:rsidP="00C979C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C979CB" w:rsidRPr="006637FF" w:rsidRDefault="00C979CB" w:rsidP="00C979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BA7B4C0" w14:textId="5E8CB4FA" w:rsidR="00C979CB" w:rsidRPr="006637FF" w:rsidRDefault="00C979CB" w:rsidP="009E2E4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C979CB" w:rsidRPr="006637FF" w14:paraId="79DAC67A" w14:textId="77777777" w:rsidTr="009E2E49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C979CB" w:rsidRPr="006637FF" w:rsidRDefault="00C979CB" w:rsidP="00C979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C979CB" w:rsidRPr="006637FF" w:rsidRDefault="00C979CB" w:rsidP="00C979C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C979CB" w:rsidRPr="006637FF" w:rsidRDefault="00C979CB" w:rsidP="00C979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897FD3B" w14:textId="5FC410E1" w:rsidR="00C979CB" w:rsidRPr="006637FF" w:rsidRDefault="00C979CB" w:rsidP="009E2E4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C979CB" w:rsidRPr="006637FF" w14:paraId="6CE3625C" w14:textId="77777777" w:rsidTr="009E2E49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C979CB" w:rsidRPr="006637FF" w:rsidRDefault="00C979CB" w:rsidP="00C979C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5C40AE9" w14:textId="77777777" w:rsidR="00C979CB" w:rsidRPr="006637FF" w:rsidRDefault="00C979CB" w:rsidP="009E2E49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C979CB" w:rsidRPr="006637FF" w14:paraId="44C0D626" w14:textId="77777777" w:rsidTr="009E2E49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C979CB" w:rsidRPr="006637FF" w:rsidRDefault="00C979CB" w:rsidP="00C979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C979CB" w:rsidRPr="006637FF" w:rsidRDefault="00C979CB" w:rsidP="00C979C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C979CB" w:rsidRPr="006637FF" w:rsidRDefault="00C979CB" w:rsidP="00C979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36F0287" w14:textId="4A8160D1" w:rsidR="00C979CB" w:rsidRPr="006637FF" w:rsidRDefault="00C979CB" w:rsidP="009E2E4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C979CB" w:rsidRPr="006637FF" w14:paraId="0A24CE29" w14:textId="77777777" w:rsidTr="009E2E49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C979CB" w:rsidRPr="006637FF" w:rsidRDefault="00C979CB" w:rsidP="00C979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C979CB" w:rsidRPr="006637FF" w:rsidRDefault="00C979CB" w:rsidP="00C979C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C979CB" w:rsidRPr="006637FF" w:rsidRDefault="00C979CB" w:rsidP="00C979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52BBDFF" w14:textId="4C98C386" w:rsidR="00C979CB" w:rsidRPr="006637FF" w:rsidRDefault="00C979CB" w:rsidP="009E2E4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C979CB" w:rsidRPr="006637FF" w14:paraId="51341A5A" w14:textId="77777777" w:rsidTr="009E2E49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C979CB" w:rsidRPr="006637FF" w:rsidRDefault="00C979CB" w:rsidP="00C979C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8167931" w14:textId="77777777" w:rsidR="00C979CB" w:rsidRPr="006637FF" w:rsidRDefault="00C979CB" w:rsidP="009E2E49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C979CB" w:rsidRPr="006637FF" w14:paraId="30333012" w14:textId="77777777" w:rsidTr="009E2E49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C979CB" w:rsidRPr="006637FF" w:rsidRDefault="00C979CB" w:rsidP="00C979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C979CB" w:rsidRPr="006637FF" w:rsidRDefault="00C979CB" w:rsidP="00C979C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C979CB" w:rsidRPr="006637FF" w:rsidRDefault="00C979CB" w:rsidP="00C979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FA1E09F" w14:textId="50A29BB3" w:rsidR="00C979CB" w:rsidRPr="006637FF" w:rsidRDefault="00C979CB" w:rsidP="009E2E4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C979CB" w:rsidRPr="006637FF" w14:paraId="7E1A8D23" w14:textId="77777777" w:rsidTr="009E2E49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C979CB" w:rsidRPr="006637FF" w:rsidRDefault="00C979CB" w:rsidP="00C979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C979CB" w:rsidRPr="006637FF" w:rsidRDefault="00C979CB" w:rsidP="00C979C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C979CB" w:rsidRPr="006637FF" w:rsidRDefault="00C979CB" w:rsidP="00C979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14:paraId="442C99F1" w14:textId="601192FC" w:rsidR="00C979CB" w:rsidRPr="006637FF" w:rsidRDefault="00C979CB" w:rsidP="009E2E4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9" w:history="1">
        <w:r w:rsidR="0054118F" w:rsidRPr="008C7D0F">
          <w:rPr>
            <w:rStyle w:val="Hiperligao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10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DE6A6D" w14:textId="77777777" w:rsidR="001F46DA" w:rsidRDefault="001F46DA">
      <w:r>
        <w:separator/>
      </w:r>
    </w:p>
  </w:endnote>
  <w:endnote w:type="continuationSeparator" w:id="0">
    <w:p w14:paraId="47FBE053" w14:textId="77777777" w:rsidR="001F46DA" w:rsidRDefault="001F4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6C311A" w14:textId="77777777" w:rsidR="001F46DA" w:rsidRDefault="001F46DA">
      <w:r>
        <w:separator/>
      </w:r>
    </w:p>
  </w:footnote>
  <w:footnote w:type="continuationSeparator" w:id="0">
    <w:p w14:paraId="6C2AD83D" w14:textId="77777777" w:rsidR="001F46DA" w:rsidRDefault="001F46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7F454E38" w:rsidR="00947707" w:rsidRPr="00930A31" w:rsidRDefault="004040C5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drawing>
        <wp:anchor distT="0" distB="0" distL="114300" distR="114300" simplePos="0" relativeHeight="251657728" behindDoc="0" locked="0" layoutInCell="1" allowOverlap="1" wp14:anchorId="2979B458" wp14:editId="407C6541">
          <wp:simplePos x="0" y="0"/>
          <wp:positionH relativeFrom="column">
            <wp:posOffset>0</wp:posOffset>
          </wp:positionH>
          <wp:positionV relativeFrom="paragraph">
            <wp:posOffset>-184150</wp:posOffset>
          </wp:positionV>
          <wp:extent cx="457200" cy="438150"/>
          <wp:effectExtent l="0" t="0" r="0" b="0"/>
          <wp:wrapSquare wrapText="bothSides"/>
          <wp:docPr id="3" name="Imagem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381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019D0"/>
    <w:rsid w:val="00153D99"/>
    <w:rsid w:val="0018323E"/>
    <w:rsid w:val="00190C83"/>
    <w:rsid w:val="001F46DA"/>
    <w:rsid w:val="0021393F"/>
    <w:rsid w:val="00246C93"/>
    <w:rsid w:val="00256BAF"/>
    <w:rsid w:val="00267D7F"/>
    <w:rsid w:val="002A2A06"/>
    <w:rsid w:val="002C0037"/>
    <w:rsid w:val="002C3BDC"/>
    <w:rsid w:val="0030322E"/>
    <w:rsid w:val="00307B7B"/>
    <w:rsid w:val="003103C2"/>
    <w:rsid w:val="00323C0D"/>
    <w:rsid w:val="003516AD"/>
    <w:rsid w:val="00363B8D"/>
    <w:rsid w:val="003B79FF"/>
    <w:rsid w:val="003D49BB"/>
    <w:rsid w:val="00400A0B"/>
    <w:rsid w:val="004040C5"/>
    <w:rsid w:val="00437BCB"/>
    <w:rsid w:val="00443C1D"/>
    <w:rsid w:val="00461576"/>
    <w:rsid w:val="004C1685"/>
    <w:rsid w:val="004E01A5"/>
    <w:rsid w:val="004F37BC"/>
    <w:rsid w:val="005078EE"/>
    <w:rsid w:val="00522834"/>
    <w:rsid w:val="0054118F"/>
    <w:rsid w:val="00542221"/>
    <w:rsid w:val="00550BF1"/>
    <w:rsid w:val="0059028D"/>
    <w:rsid w:val="005979B8"/>
    <w:rsid w:val="005A56C2"/>
    <w:rsid w:val="005F199C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5164B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9E2E49"/>
    <w:rsid w:val="00A215D2"/>
    <w:rsid w:val="00A221C9"/>
    <w:rsid w:val="00A51991"/>
    <w:rsid w:val="00A86593"/>
    <w:rsid w:val="00A86A41"/>
    <w:rsid w:val="00AB79CE"/>
    <w:rsid w:val="00AE4BBD"/>
    <w:rsid w:val="00B11491"/>
    <w:rsid w:val="00B51910"/>
    <w:rsid w:val="00B655B4"/>
    <w:rsid w:val="00B931E8"/>
    <w:rsid w:val="00BA542D"/>
    <w:rsid w:val="00BE6C04"/>
    <w:rsid w:val="00C12962"/>
    <w:rsid w:val="00C15DF7"/>
    <w:rsid w:val="00C81E19"/>
    <w:rsid w:val="00C979CB"/>
    <w:rsid w:val="00CC30DD"/>
    <w:rsid w:val="00D804F5"/>
    <w:rsid w:val="00D9401E"/>
    <w:rsid w:val="00D95D84"/>
    <w:rsid w:val="00DB2AAA"/>
    <w:rsid w:val="00E22CB5"/>
    <w:rsid w:val="00E324A8"/>
    <w:rsid w:val="00E66E3A"/>
    <w:rsid w:val="00EB610E"/>
    <w:rsid w:val="00EC0D7A"/>
    <w:rsid w:val="00F16C8D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pt-PT" w:eastAsia="pt-P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Cabealho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Rodap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iperligao">
    <w:name w:val="Hyperlink"/>
    <w:rsid w:val="00721B8F"/>
    <w:rPr>
      <w:color w:val="0563C1"/>
      <w:u w:val="single"/>
    </w:rPr>
  </w:style>
  <w:style w:type="character" w:styleId="MenoNoResolvida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s://creativecommons.org/licenses/by/4.0/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e023b5c-3c13-406b-a800-c3b4748c635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0B2429B72B6704EB860C0E676462051" ma:contentTypeVersion="6" ma:contentTypeDescription="Criar um novo documento." ma:contentTypeScope="" ma:versionID="6456d0f55cf67b3ba0eeb132920f5b5b">
  <xsd:schema xmlns:xsd="http://www.w3.org/2001/XMLSchema" xmlns:xs="http://www.w3.org/2001/XMLSchema" xmlns:p="http://schemas.microsoft.com/office/2006/metadata/properties" xmlns:ns3="ce023b5c-3c13-406b-a800-c3b4748c6352" targetNamespace="http://schemas.microsoft.com/office/2006/metadata/properties" ma:root="true" ma:fieldsID="2f889d8137c0e851fae4bcb485647eb8" ns3:_="">
    <xsd:import namespace="ce023b5c-3c13-406b-a800-c3b4748c6352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023b5c-3c13-406b-a800-c3b4748c6352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E63751B-86C9-498A-8DB8-11DE954F4A7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395C75-C245-43EF-807E-9770B9CEE283}">
  <ds:schemaRefs>
    <ds:schemaRef ds:uri="http://purl.org/dc/elements/1.1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terms/"/>
    <ds:schemaRef ds:uri="http://www.w3.org/XML/1998/namespace"/>
    <ds:schemaRef ds:uri="http://schemas.openxmlformats.org/package/2006/metadata/core-properties"/>
    <ds:schemaRef ds:uri="ce023b5c-3c13-406b-a800-c3b4748c6352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39D9FCFF-3129-4850-8012-AAE7C284E1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023b5c-3c13-406b-a800-c3b4748c63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707</Characters>
  <Application>Microsoft Office Word</Application>
  <DocSecurity>0</DocSecurity>
  <Lines>28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20 Abstract Checklist</vt:lpstr>
      <vt:lpstr>PRISMA 2020 Abstract Checklist</vt:lpstr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Iara Sofia Monteiro dos Santos</cp:lastModifiedBy>
  <cp:revision>2</cp:revision>
  <cp:lastPrinted>2025-03-11T00:40:00Z</cp:lastPrinted>
  <dcterms:created xsi:type="dcterms:W3CDTF">2025-10-05T18:13:00Z</dcterms:created>
  <dcterms:modified xsi:type="dcterms:W3CDTF">2025-10-05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B2429B72B6704EB860C0E676462051</vt:lpwstr>
  </property>
  <property fmtid="{D5CDD505-2E9C-101B-9397-08002B2CF9AE}" pid="3" name="GrammarlyDocumentId">
    <vt:lpwstr>c2d895a5-9340-4bc3-98d8-f9577ac929a5</vt:lpwstr>
  </property>
</Properties>
</file>